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/>
          <w:sz w:val="24"/>
          <w:szCs w:val="24"/>
        </w:rPr>
        <w:t>Univariate analysis of total HRT-FET cycles after Propensity-Score Matching.</w:t>
      </w:r>
    </w:p>
    <w:tbl>
      <w:tblPr>
        <w:tblStyle w:val="5"/>
        <w:tblW w:w="7995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531"/>
        <w:gridCol w:w="1588"/>
        <w:gridCol w:w="9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Total cycle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Adjusted OR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emale age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7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4-0.921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ale age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931 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3-0.961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4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8-1.076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aseline FSH, IU/L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6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0-0.956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FC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8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3-1.114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ength of menstrual cycle, day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4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5-1.054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nfertility duration, year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9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1-1.000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ype of infertility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9" w:hRule="atLeast"/>
        </w:trPr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imary infertility, n</w:t>
            </w:r>
          </w:p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condary infertility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3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7-1.079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ransfer cycles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4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1-0.900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ndometrial thickness, mm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5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7-1.123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umber of embryos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17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89-2.851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ifferent types of embryos transferred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leavage-stage embryos, n</w:t>
            </w:r>
          </w:p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lastocyst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26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01-2.777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T cycles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ithout dominant follicle development</w:t>
            </w:r>
          </w:p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ith dominant follicle development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3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9-1.909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</w:tbl>
    <w:p>
      <w:bookmarkStart w:id="0" w:name="_GoBack"/>
      <w:bookmarkEnd w:id="0"/>
    </w:p>
    <w:sectPr>
      <w:footerReference r:id="rId3" w:type="default"/>
      <w:pgSz w:w="11906" w:h="16838"/>
      <w:pgMar w:top="1418" w:right="720" w:bottom="1077" w:left="720" w:header="1021" w:footer="340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698150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4Mzk5MTg2YWZmOGU5ODVkMjMwMDdjNzYyYzRiNTAifQ=="/>
  </w:docVars>
  <w:rsids>
    <w:rsidRoot w:val="00A47308"/>
    <w:rsid w:val="00216C43"/>
    <w:rsid w:val="003A3761"/>
    <w:rsid w:val="00A47308"/>
    <w:rsid w:val="00FF09B4"/>
    <w:rsid w:val="202076CF"/>
    <w:rsid w:val="26451C3D"/>
    <w:rsid w:val="294A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9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413</Characters>
  <Lines>22</Lines>
  <Paragraphs>6</Paragraphs>
  <TotalTime>2</TotalTime>
  <ScaleCrop>false</ScaleCrop>
  <LinksUpToDate>false</LinksUpToDate>
  <CharactersWithSpaces>47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15:33:00Z</dcterms:created>
  <dc:creator>pc</dc:creator>
  <cp:lastModifiedBy>黄晨阳</cp:lastModifiedBy>
  <dcterms:modified xsi:type="dcterms:W3CDTF">2023-06-07T15:3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9EF0A557924B62BFB5397256AE8BCB_13</vt:lpwstr>
  </property>
</Properties>
</file>